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BC657" w14:textId="77777777" w:rsidR="000F73CB" w:rsidRPr="004F336D" w:rsidRDefault="000F73CB" w:rsidP="000F73CB">
      <w:pPr>
        <w:spacing w:after="0"/>
        <w:jc w:val="center"/>
        <w:rPr>
          <w:rFonts w:ascii="Times New Roman" w:eastAsia="等线" w:hAnsi="Times New Roman" w:cs="Times New Roman"/>
          <w:sz w:val="20"/>
          <w:szCs w:val="22"/>
        </w:rPr>
      </w:pPr>
      <w:r w:rsidRPr="004F336D">
        <w:rPr>
          <w:rFonts w:ascii="Times New Roman" w:eastAsia="等线" w:hAnsi="Times New Roman" w:cs="Times New Roman" w:hint="eastAsia"/>
          <w:b/>
          <w:sz w:val="24"/>
          <w:lang w:bidi="ar"/>
        </w:rPr>
        <w:t xml:space="preserve">Supplemental </w:t>
      </w:r>
      <w:r w:rsidRPr="004F336D">
        <w:rPr>
          <w:rFonts w:ascii="Times New Roman" w:eastAsia="等线" w:hAnsi="Times New Roman" w:cs="Times New Roman"/>
          <w:b/>
          <w:sz w:val="24"/>
          <w:lang w:bidi="ar"/>
        </w:rPr>
        <w:t>Table</w:t>
      </w:r>
      <w:r w:rsidRPr="004F336D">
        <w:rPr>
          <w:rFonts w:ascii="Times New Roman" w:eastAsia="等线" w:hAnsi="Times New Roman" w:cs="Times New Roman" w:hint="eastAsia"/>
          <w:b/>
          <w:sz w:val="24"/>
          <w:lang w:bidi="ar"/>
        </w:rPr>
        <w:t xml:space="preserve"> 1</w:t>
      </w:r>
      <w:r w:rsidRPr="004F336D">
        <w:rPr>
          <w:rFonts w:ascii="Times New Roman" w:eastAsia="等线" w:hAnsi="Times New Roman" w:cs="Times New Roman"/>
          <w:b/>
          <w:sz w:val="24"/>
          <w:lang w:bidi="ar"/>
        </w:rPr>
        <w:t>.  Stratified analyses of risk factors on death</w:t>
      </w:r>
      <w:r w:rsidRPr="004F336D">
        <w:rPr>
          <w:rFonts w:ascii="Times New Roman" w:eastAsia="等线" w:hAnsi="Times New Roman" w:cs="Times New Roman" w:hint="eastAsia"/>
          <w:b/>
          <w:sz w:val="24"/>
          <w:lang w:bidi="ar"/>
        </w:rPr>
        <w:t xml:space="preserve"> in </w:t>
      </w:r>
      <w:r w:rsidRPr="004F336D">
        <w:rPr>
          <w:rFonts w:ascii="Times New Roman" w:eastAsia="等线" w:hAnsi="Times New Roman" w:cs="Times New Roman"/>
          <w:b/>
          <w:sz w:val="24"/>
          <w:lang w:bidi="ar"/>
        </w:rPr>
        <w:t>m</w:t>
      </w:r>
      <w:r w:rsidRPr="004F336D">
        <w:rPr>
          <w:rFonts w:ascii="Times New Roman" w:eastAsia="等线" w:hAnsi="Times New Roman" w:cs="Times New Roman" w:hint="eastAsia"/>
          <w:b/>
          <w:sz w:val="24"/>
          <w:lang w:bidi="ar"/>
        </w:rPr>
        <w:t>ales</w:t>
      </w:r>
      <w:r w:rsidRPr="004F336D">
        <w:rPr>
          <w:rFonts w:ascii="Times New Roman" w:eastAsia="等线" w:hAnsi="Times New Roman" w:cs="Times New Roman"/>
          <w:b/>
          <w:sz w:val="24"/>
          <w:lang w:bidi="ar"/>
        </w:rPr>
        <w:t xml:space="preserve"> by smoking status</w:t>
      </w:r>
      <w:r w:rsidRPr="004F336D">
        <w:rPr>
          <w:rFonts w:ascii="Times New Roman" w:eastAsia="等线" w:hAnsi="Times New Roman" w:cs="Times New Roman" w:hint="eastAsia"/>
          <w:b/>
          <w:sz w:val="24"/>
          <w:lang w:bidi="ar"/>
        </w:rPr>
        <w:t xml:space="preserve"> in male</w:t>
      </w:r>
    </w:p>
    <w:tbl>
      <w:tblPr>
        <w:tblW w:w="49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1"/>
        <w:gridCol w:w="444"/>
        <w:gridCol w:w="1337"/>
        <w:gridCol w:w="444"/>
        <w:gridCol w:w="1331"/>
        <w:gridCol w:w="2255"/>
        <w:gridCol w:w="586"/>
        <w:gridCol w:w="1331"/>
        <w:gridCol w:w="2044"/>
        <w:gridCol w:w="1912"/>
      </w:tblGrid>
      <w:tr w:rsidR="004F336D" w:rsidRPr="004F336D" w14:paraId="59F67A24" w14:textId="77777777" w:rsidTr="0035721E">
        <w:trPr>
          <w:trHeight w:val="310"/>
          <w:jc w:val="center"/>
        </w:trPr>
        <w:tc>
          <w:tcPr>
            <w:tcW w:w="12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4BB5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5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43DA3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30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823A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28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BF70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62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FFCE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bidi="ar"/>
              </w:rPr>
              <w:t xml:space="preserve">P </w:t>
            </w:r>
            <w:r w:rsidRPr="004F336D">
              <w:rPr>
                <w:rStyle w:val="font51"/>
                <w:rFonts w:eastAsia="宋体"/>
                <w:color w:val="auto"/>
                <w:lang w:bidi="ar"/>
              </w:rPr>
              <w:t>for interaction</w:t>
            </w:r>
          </w:p>
        </w:tc>
      </w:tr>
      <w:tr w:rsidR="004F336D" w:rsidRPr="004F336D" w14:paraId="09E2E2DC" w14:textId="77777777" w:rsidTr="0035721E">
        <w:trPr>
          <w:trHeight w:val="555"/>
          <w:jc w:val="center"/>
        </w:trPr>
        <w:tc>
          <w:tcPr>
            <w:tcW w:w="12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8AED0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7457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CFDEC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eaths (%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1A91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E0D7C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eaths (%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C2FA6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C5CA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ACDA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eaths (%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C063D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62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3500D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</w:tr>
      <w:tr w:rsidR="004F336D" w:rsidRPr="004F336D" w14:paraId="01072FFA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5C71F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4C8C1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A65B71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EFB43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9DA75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E9F4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1806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78A78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7E70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A6AB5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9</w:t>
            </w:r>
          </w:p>
        </w:tc>
      </w:tr>
      <w:tr w:rsidR="004F336D" w:rsidRPr="004F336D" w14:paraId="3FE86983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82C5E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51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ABB8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859C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 (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83C6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24A8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 (9.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21AB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7 (1.05,3.3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70FF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BF60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1 (7.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B5EF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0 (0.85,1.9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5ED9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5850AC74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48E25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≥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51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E0D3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CCBE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 (8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7DC4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A447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 (17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17DA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1 (1.47,3.6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1EED4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2773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9 (14.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372E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0 (1.28,2.5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D1664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5F9B21B4" w14:textId="77777777" w:rsidTr="0035721E">
        <w:trPr>
          <w:trHeight w:val="560"/>
          <w:jc w:val="center"/>
        </w:trPr>
        <w:tc>
          <w:tcPr>
            <w:tcW w:w="17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4CBD6" w14:textId="77777777" w:rsidR="000F73CB" w:rsidRPr="004F336D" w:rsidRDefault="000F73CB" w:rsidP="0035721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Systolic Blood Pressure, mmH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CA79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5ECF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0F13D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37067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7BDE9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6D8B1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3BA9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91</w:t>
            </w:r>
          </w:p>
        </w:tc>
      </w:tr>
      <w:tr w:rsidR="004F336D" w:rsidRPr="004F336D" w14:paraId="7309DBDD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8DC37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13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5246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2C8B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 (6.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3A853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4A6E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 (1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3E0A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2 (1.43,3.7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E751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F721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2 (9.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98C3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7 (1.10,2.2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3FC7C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36E2809D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49DAD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-14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1E15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FC61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 (9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F2C4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1B9F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 (12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8186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0 (0.70,4.1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D72A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32EF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9 (13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E184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3 (0.77,2.6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5D4D4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4CE28403" w14:textId="77777777" w:rsidTr="0035721E">
        <w:trPr>
          <w:trHeight w:val="319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CD856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≥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140 or history of hypertensio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411C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B553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 (8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0E8D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21D8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 (17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02D90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0 (1.17,4.1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D6C8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8BE8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9 (15.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C2DC5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7 (1.06,2.9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C13DB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27B50534" w14:textId="77777777" w:rsidTr="0035721E">
        <w:trPr>
          <w:trHeight w:val="560"/>
          <w:jc w:val="center"/>
        </w:trPr>
        <w:tc>
          <w:tcPr>
            <w:tcW w:w="17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F3D8F" w14:textId="77777777" w:rsidR="000F73CB" w:rsidRPr="004F336D" w:rsidRDefault="000F73CB" w:rsidP="0035721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Diastolic Blood Pressure, mmHg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961F3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FA0A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35720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23767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4168D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1F88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D88D6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39</w:t>
            </w:r>
          </w:p>
        </w:tc>
      </w:tr>
      <w:tr w:rsidR="004F336D" w:rsidRPr="004F336D" w14:paraId="56491C96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567A4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8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5F0E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8484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 (7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8BA2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797FF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 (1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3024C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1 (0.98,2.9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03A5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AF73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9 (10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BE50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8 (0.94,2.0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F3AA2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22AB5406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A8820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0-9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5011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8153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 (7.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3BA5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0C57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 (14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45DF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5 (1.41,4.9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5B0C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5AEF1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2 (10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460A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5 (1.03,2.6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C281B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55F67BD6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33735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≥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90 or history of hypertensio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9BB9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0EEA7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 (7.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6E50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CFDA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 (17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CE8A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4 (1.23,4.8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5625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9CAF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8 (14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C442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9 (1.08,3.3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FEEDD3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5A999826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F9A5D1" w14:textId="77777777" w:rsidR="000F73CB" w:rsidRPr="004F336D" w:rsidRDefault="000F73CB" w:rsidP="0035721E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BMI ,kg/m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5B446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BF87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7A6ED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BA6B1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6B0E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DC7F7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D292B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139AC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FE80A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94</w:t>
            </w:r>
          </w:p>
        </w:tc>
      </w:tr>
      <w:tr w:rsidR="004F336D" w:rsidRPr="004F336D" w14:paraId="2E28F4DD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EC6B7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T1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&lt;</w:t>
            </w: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0.0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A3D5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EEFF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 (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7CE2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BE98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 (21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AF7E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6 (1.6,5.4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5F9C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BB6A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7 (14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B3EF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6 (1.2</w:t>
            </w: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,2.8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BAA3C1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7D43005E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67C47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T2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0.0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-21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AA04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2F68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 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901E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B82E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 (1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93BA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6 (0.85,2.8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2FD0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2547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6 (9.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ECE9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1 (0.78,1.8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0858CA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2D3CEE31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1FED4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T3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≥</w:t>
            </w:r>
            <w:r w:rsidRPr="004F336D">
              <w:rPr>
                <w:rStyle w:val="font31"/>
                <w:rFonts w:eastAsia="宋体"/>
                <w:color w:val="auto"/>
                <w:lang w:bidi="ar"/>
              </w:rPr>
              <w:t>21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9B50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B389B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 (5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8059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AEA8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 (11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3851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1 (1.11,3.6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D4E97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0C6F1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 (9.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E938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2 (1.13,2.9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DA702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7CAF27A4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A87F3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Alcohol</w:t>
            </w:r>
            <w:r w:rsidRPr="004F336D">
              <w:rPr>
                <w:rStyle w:val="font01"/>
                <w:rFonts w:hint="default"/>
                <w:color w:val="auto"/>
                <w:lang w:bidi="ar"/>
              </w:rPr>
              <w:t xml:space="preserve"> </w:t>
            </w:r>
            <w:r w:rsidRPr="004F336D">
              <w:rPr>
                <w:rStyle w:val="font61"/>
                <w:rFonts w:eastAsia="宋体"/>
                <w:color w:val="auto"/>
                <w:lang w:bidi="ar"/>
              </w:rPr>
              <w:t xml:space="preserve">Drinking </w:t>
            </w:r>
            <w:r w:rsidRPr="004F336D">
              <w:rPr>
                <w:rStyle w:val="font01"/>
                <w:rFonts w:hint="default"/>
                <w:color w:val="auto"/>
                <w:lang w:bidi="ar"/>
              </w:rPr>
              <w:t>Statu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E26F4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948E4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E1C2E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C0A3F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1DE56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B8612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3520E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FC40A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30B57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4F336D" w:rsidRPr="004F336D" w14:paraId="68FDF742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0B75C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73D2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10CB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 (8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2316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F3E7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 (15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DB946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8 (1.37,3.4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9DA7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FAC6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4 (10.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6A23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6 (0.91,1.7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A2945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3C2ECE07" w14:textId="77777777" w:rsidTr="0035721E">
        <w:trPr>
          <w:trHeight w:val="280"/>
          <w:jc w:val="center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38BD8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Former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8DAC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CC63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 (5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C732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BB80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 (3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0ACC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90 (3.12,102.7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22BC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591E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 (22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B68B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85 (1.23, 27.8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D22D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F336D" w:rsidRPr="004F336D" w14:paraId="1F32FF9E" w14:textId="77777777" w:rsidTr="0035721E">
        <w:trPr>
          <w:trHeight w:val="295"/>
          <w:jc w:val="center"/>
        </w:trPr>
        <w:tc>
          <w:tcPr>
            <w:tcW w:w="12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2AB4C" w14:textId="77777777" w:rsidR="000F73CB" w:rsidRPr="004F336D" w:rsidRDefault="000F73CB" w:rsidP="0035721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26AC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680B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 (5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60B5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E988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 (9.9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E06E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9 (1.07,4.06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B849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9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96E7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3 (11.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EAEA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5 (1.43,4.19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7E3E90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</w:tbl>
    <w:p w14:paraId="02851A0F" w14:textId="77777777" w:rsidR="000F73CB" w:rsidRPr="004F336D" w:rsidRDefault="000F73CB" w:rsidP="000F73CB">
      <w:pPr>
        <w:rPr>
          <w:rStyle w:val="fontstyle11"/>
          <w:color w:val="auto"/>
          <w:sz w:val="22"/>
          <w:szCs w:val="22"/>
        </w:rPr>
      </w:pPr>
      <w:r w:rsidRPr="004F336D">
        <w:rPr>
          <w:rStyle w:val="fontstyle11"/>
          <w:rFonts w:hint="eastAsia"/>
          <w:color w:val="auto"/>
          <w:sz w:val="22"/>
          <w:szCs w:val="22"/>
        </w:rPr>
        <w:t xml:space="preserve">Adjusted for age, body mass index, systolic blood pressure, diastolic blood pressure, fasting glucose, total cholesterol, triglycerides, high-density lipoprotein cholesterol and alcohol drinking status, education level and </w:t>
      </w:r>
      <w:proofErr w:type="gramStart"/>
      <w:r w:rsidRPr="004F336D">
        <w:rPr>
          <w:rStyle w:val="fontstyle11"/>
          <w:rFonts w:hint="eastAsia"/>
          <w:color w:val="auto"/>
          <w:sz w:val="22"/>
          <w:szCs w:val="22"/>
        </w:rPr>
        <w:t>occupation</w:t>
      </w:r>
      <w:bookmarkStart w:id="0" w:name="_GoBack"/>
      <w:bookmarkEnd w:id="0"/>
      <w:r w:rsidRPr="004F336D">
        <w:rPr>
          <w:rStyle w:val="fontstyle11"/>
          <w:rFonts w:hint="eastAsia"/>
          <w:color w:val="auto"/>
          <w:sz w:val="22"/>
          <w:szCs w:val="22"/>
        </w:rPr>
        <w:t xml:space="preserve"> .</w:t>
      </w:r>
      <w:proofErr w:type="gramEnd"/>
      <w:r w:rsidRPr="004F336D">
        <w:rPr>
          <w:rStyle w:val="fontstyle11"/>
          <w:rFonts w:hint="eastAsia"/>
          <w:color w:val="auto"/>
          <w:sz w:val="22"/>
          <w:szCs w:val="22"/>
        </w:rPr>
        <w:t xml:space="preserve">  CI indicates confidence interval;</w:t>
      </w:r>
    </w:p>
    <w:p w14:paraId="474553C4" w14:textId="77777777" w:rsidR="000F73CB" w:rsidRPr="004F336D" w:rsidRDefault="000F73CB" w:rsidP="000F73CB"/>
    <w:p w14:paraId="49AB6763" w14:textId="77777777" w:rsidR="000F73CB" w:rsidRPr="004F336D" w:rsidRDefault="000F73CB" w:rsidP="000F73CB"/>
    <w:p w14:paraId="4FAA21FF" w14:textId="77777777" w:rsidR="000F73CB" w:rsidRPr="004F336D" w:rsidRDefault="000F73CB" w:rsidP="000F73CB"/>
    <w:p w14:paraId="4CE71618" w14:textId="77777777" w:rsidR="000F73CB" w:rsidRPr="004F336D" w:rsidRDefault="000F73CB" w:rsidP="000F73CB"/>
    <w:p w14:paraId="5847641E" w14:textId="77777777" w:rsidR="000F73CB" w:rsidRPr="004F336D" w:rsidRDefault="000F73CB" w:rsidP="000F73CB"/>
    <w:p w14:paraId="45D8C517" w14:textId="77777777" w:rsidR="000F73CB" w:rsidRPr="004F336D" w:rsidRDefault="000F73CB" w:rsidP="000F73CB">
      <w:pPr>
        <w:jc w:val="center"/>
        <w:rPr>
          <w:rFonts w:ascii="Times New Roman" w:eastAsia="等线" w:hAnsi="Times New Roman" w:cs="Times New Roman"/>
          <w:b/>
          <w:sz w:val="24"/>
          <w:lang w:bidi="ar"/>
        </w:rPr>
      </w:pPr>
    </w:p>
    <w:p w14:paraId="280DD64E" w14:textId="77777777" w:rsidR="000F73CB" w:rsidRPr="004F336D" w:rsidRDefault="000F73CB" w:rsidP="000F73CB">
      <w:pPr>
        <w:sectPr w:rsidR="000F73CB" w:rsidRPr="004F336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5E324BC" w14:textId="77777777" w:rsidR="000F73CB" w:rsidRPr="004F336D" w:rsidRDefault="000F73CB" w:rsidP="000F73CB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F336D">
        <w:rPr>
          <w:rFonts w:ascii="Times New Roman" w:hAnsi="Times New Roman" w:cs="Times New Roman" w:hint="eastAsia"/>
          <w:b/>
          <w:bCs/>
          <w:sz w:val="24"/>
        </w:rPr>
        <w:lastRenderedPageBreak/>
        <w:t>Supplemental Table 2</w:t>
      </w:r>
      <w:r w:rsidRPr="004F336D">
        <w:rPr>
          <w:rFonts w:ascii="Times New Roman" w:hAnsi="Times New Roman" w:cs="Times New Roman"/>
          <w:b/>
          <w:bCs/>
          <w:sz w:val="24"/>
        </w:rPr>
        <w:t>. Baseline characteristics of the study participants by smoking status</w:t>
      </w:r>
      <w:r w:rsidRPr="004F336D">
        <w:rPr>
          <w:rFonts w:ascii="Times New Roman" w:hAnsi="Times New Roman" w:cs="Times New Roman" w:hint="eastAsia"/>
          <w:b/>
          <w:bCs/>
          <w:sz w:val="24"/>
        </w:rPr>
        <w:t xml:space="preserve"> in female</w:t>
      </w:r>
    </w:p>
    <w:p w14:paraId="66051530" w14:textId="77777777" w:rsidR="000F73CB" w:rsidRPr="004F336D" w:rsidRDefault="000F73CB" w:rsidP="000F73CB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10893" w:type="dxa"/>
        <w:jc w:val="center"/>
        <w:tblLayout w:type="fixed"/>
        <w:tblLook w:val="04A0" w:firstRow="1" w:lastRow="0" w:firstColumn="1" w:lastColumn="0" w:noHBand="0" w:noVBand="1"/>
      </w:tblPr>
      <w:tblGrid>
        <w:gridCol w:w="3543"/>
        <w:gridCol w:w="2071"/>
        <w:gridCol w:w="2179"/>
        <w:gridCol w:w="2137"/>
        <w:gridCol w:w="963"/>
      </w:tblGrid>
      <w:tr w:rsidR="004F336D" w:rsidRPr="004F336D" w14:paraId="606E13DD" w14:textId="77777777" w:rsidTr="0035721E">
        <w:trPr>
          <w:trHeight w:val="290"/>
          <w:jc w:val="center"/>
        </w:trPr>
        <w:tc>
          <w:tcPr>
            <w:tcW w:w="35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ACAEB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63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79C91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moking Status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E68FA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4F336D" w:rsidRPr="004F336D" w14:paraId="32CC70F5" w14:textId="77777777" w:rsidTr="0035721E">
        <w:trPr>
          <w:trHeight w:val="290"/>
          <w:jc w:val="center"/>
        </w:trPr>
        <w:tc>
          <w:tcPr>
            <w:tcW w:w="35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FCE557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7358F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ver</w:t>
            </w:r>
            <w:r w:rsidRPr="004F336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n=4027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CEB200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Former </w:t>
            </w:r>
            <w:r w:rsidRPr="004F336D">
              <w:rPr>
                <w:rFonts w:ascii="Times New Roman" w:eastAsia="宋体" w:hAnsi="Times New Roman" w:cs="Times New Roman"/>
                <w:kern w:val="0"/>
                <w:szCs w:val="21"/>
              </w:rPr>
              <w:t>(n=19)</w:t>
            </w:r>
          </w:p>
        </w:tc>
        <w:tc>
          <w:tcPr>
            <w:tcW w:w="21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8F7800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rrent</w:t>
            </w:r>
            <w:r w:rsidRPr="004F336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36D">
              <w:rPr>
                <w:rFonts w:ascii="Times New Roman" w:eastAsia="宋体" w:hAnsi="Times New Roman" w:cs="Times New Roman"/>
                <w:kern w:val="0"/>
                <w:szCs w:val="21"/>
              </w:rPr>
              <w:t>(n=216)</w:t>
            </w:r>
          </w:p>
        </w:tc>
        <w:tc>
          <w:tcPr>
            <w:tcW w:w="96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FB7535" w14:textId="77777777" w:rsidR="000F73CB" w:rsidRPr="004F336D" w:rsidRDefault="000F73CB" w:rsidP="0035721E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4F336D" w:rsidRPr="004F336D" w14:paraId="1C59857E" w14:textId="77777777" w:rsidTr="0035721E">
        <w:trPr>
          <w:trHeight w:val="278"/>
          <w:jc w:val="center"/>
        </w:trPr>
        <w:tc>
          <w:tcPr>
            <w:tcW w:w="3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46D6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Age, y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65C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.2 (4.4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05B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2.8 (3.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500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.7 (4.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748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1</w:t>
            </w:r>
          </w:p>
        </w:tc>
      </w:tr>
      <w:tr w:rsidR="004F336D" w:rsidRPr="004F336D" w14:paraId="78E7E3C4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E9B2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BP, mmH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30F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6.8 (21.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9C1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7.6 (21.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242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9.2 (20.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BC1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4F336D" w:rsidRPr="004F336D" w14:paraId="358B1023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BF40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DBP, mmH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ED9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8.9 (11.8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9C2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1.7 (13.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90A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5.6 (12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46E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4F336D" w:rsidRPr="004F336D" w14:paraId="4EDC1FD5" w14:textId="77777777" w:rsidTr="0035721E">
        <w:trPr>
          <w:trHeight w:val="9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E5DC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BMI, kg/m</w:t>
            </w: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E5EA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.1 (3.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164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1 (3.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6F1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.4 (2.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035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4F336D" w:rsidRPr="004F336D" w14:paraId="797D6A31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188D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Laboratory results</w:t>
            </w:r>
            <w:r w:rsidRPr="004F336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</w:rPr>
              <w:t>, mg/d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C1D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850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70E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F30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F336D" w:rsidRPr="004F336D" w14:paraId="4E689BD3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CB2A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luco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03B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98.1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1.8, 105.8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6E2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94.7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1.8, 100.8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A75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95.0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0.3, 103.7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6DA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4F336D" w:rsidRPr="004F336D" w14:paraId="226A4CAF" w14:textId="77777777" w:rsidTr="0035721E">
        <w:trPr>
          <w:trHeight w:val="291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C6AB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5FD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76.7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6.2, 199.5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A80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60.5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7.2, 196.7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1ED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72.1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5.5, 192.3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9D8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 w:rsidR="004F336D" w:rsidRPr="004F336D" w14:paraId="54ADC3F1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A1D9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FE9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09.8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4.1, 148.8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AAE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02.3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5.5, 136.8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C3F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113.4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2.8, 148.8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E48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40</w:t>
            </w:r>
          </w:p>
        </w:tc>
      </w:tr>
      <w:tr w:rsidR="004F336D" w:rsidRPr="004F336D" w14:paraId="5D46DFFB" w14:textId="77777777" w:rsidTr="0035721E">
        <w:trPr>
          <w:trHeight w:val="9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D7AF" w14:textId="77777777" w:rsidR="000F73CB" w:rsidRPr="004F336D" w:rsidRDefault="000F73CB" w:rsidP="0035721E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High density lipoprotei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13F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3.0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4.9, 62.6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B7D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1.6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8.8, 57.2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3CB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2.2 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(</w:t>
            </w: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.6, 61.5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5C1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1</w:t>
            </w:r>
          </w:p>
        </w:tc>
      </w:tr>
      <w:tr w:rsidR="004F336D" w:rsidRPr="004F336D" w14:paraId="51D93394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832B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Alcohol Status, No.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BA1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403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9D7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72E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4F336D" w:rsidRPr="004F336D" w14:paraId="47BC5CDC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93ED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SAS Monospace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SAS Monospace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  <w:r w:rsidRPr="004F336D">
              <w:rPr>
                <w:rFonts w:ascii="Times New Roman" w:eastAsia="SAS Monospace" w:hAnsi="Times New Roman" w:cs="Times New Roman"/>
                <w:kern w:val="0"/>
                <w:sz w:val="22"/>
                <w:szCs w:val="22"/>
                <w:lang w:bidi="ar"/>
              </w:rPr>
              <w:t>eve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B8C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23 (97.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51D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 (73.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5B06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4 (80.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D370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4366D130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306D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SAS Monospace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SAS Monospace" w:hAnsi="Times New Roman" w:cs="Times New Roman" w:hint="eastAsia"/>
                <w:kern w:val="0"/>
                <w:sz w:val="22"/>
                <w:szCs w:val="22"/>
                <w:lang w:bidi="ar"/>
              </w:rPr>
              <w:t>F</w:t>
            </w:r>
            <w:r w:rsidRPr="004F336D">
              <w:rPr>
                <w:rFonts w:ascii="Times New Roman" w:eastAsia="SAS Monospace" w:hAnsi="Times New Roman" w:cs="Times New Roman"/>
                <w:kern w:val="0"/>
                <w:sz w:val="22"/>
                <w:szCs w:val="22"/>
                <w:lang w:bidi="ar"/>
              </w:rPr>
              <w:t>orme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8A88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 (0.4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617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 (10.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045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 (1.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7037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0472FF11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E4CB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SAS Monospace" w:hAnsi="Times New Roman" w:cs="Times New Roman"/>
                <w:sz w:val="22"/>
                <w:szCs w:val="22"/>
              </w:rPr>
            </w:pPr>
            <w:r w:rsidRPr="004F336D">
              <w:rPr>
                <w:rFonts w:ascii="Times New Roman" w:eastAsia="SAS Monospace" w:hAnsi="Times New Roman" w:cs="Times New Roman" w:hint="eastAsia"/>
                <w:kern w:val="0"/>
                <w:sz w:val="22"/>
                <w:szCs w:val="22"/>
                <w:lang w:bidi="ar"/>
              </w:rPr>
              <w:t>C</w:t>
            </w:r>
            <w:r w:rsidRPr="004F336D">
              <w:rPr>
                <w:rFonts w:ascii="Times New Roman" w:eastAsia="SAS Monospace" w:hAnsi="Times New Roman" w:cs="Times New Roman"/>
                <w:kern w:val="0"/>
                <w:sz w:val="22"/>
                <w:szCs w:val="22"/>
                <w:lang w:bidi="ar"/>
              </w:rPr>
              <w:t>urren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2F1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4 (2.1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5C0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 (15.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184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 (17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D5B9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087CF434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CF05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Education Level</w:t>
            </w:r>
            <w:r w:rsidRPr="004F336D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, No.</w:t>
            </w: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D43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6DA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0BB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1F5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13</w:t>
            </w:r>
          </w:p>
        </w:tc>
      </w:tr>
      <w:tr w:rsidR="004F336D" w:rsidRPr="004F336D" w14:paraId="498B654C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11F5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lliterat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BE2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29 (80.7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589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 (77.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BB2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3 (80.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B160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7106600C" w14:textId="77777777" w:rsidTr="0035721E">
        <w:trPr>
          <w:trHeight w:val="28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0202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lementary schoo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C1B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44 (16.1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A1A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 (22.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80C4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2 (19.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D2E5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10427985" w14:textId="77777777" w:rsidTr="0035721E">
        <w:trPr>
          <w:trHeight w:val="336"/>
          <w:jc w:val="center"/>
        </w:trPr>
        <w:tc>
          <w:tcPr>
            <w:tcW w:w="3543" w:type="dxa"/>
            <w:tcBorders>
              <w:top w:val="nil"/>
            </w:tcBorders>
            <w:vAlign w:val="center"/>
          </w:tcPr>
          <w:p w14:paraId="1C9FA9CB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ddle school</w:t>
            </w:r>
            <w:r w:rsidRPr="004F336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and above</w:t>
            </w:r>
          </w:p>
        </w:tc>
        <w:tc>
          <w:tcPr>
            <w:tcW w:w="2071" w:type="dxa"/>
            <w:tcBorders>
              <w:top w:val="nil"/>
            </w:tcBorders>
            <w:vAlign w:val="center"/>
          </w:tcPr>
          <w:p w14:paraId="344186E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9 (3.2)</w:t>
            </w:r>
          </w:p>
        </w:tc>
        <w:tc>
          <w:tcPr>
            <w:tcW w:w="2179" w:type="dxa"/>
            <w:tcBorders>
              <w:top w:val="nil"/>
            </w:tcBorders>
            <w:vAlign w:val="center"/>
          </w:tcPr>
          <w:p w14:paraId="50E1CBB9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14:paraId="015156B2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2877A004" w14:textId="77777777" w:rsidR="000F73CB" w:rsidRPr="004F336D" w:rsidRDefault="000F73CB" w:rsidP="003572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336D" w:rsidRPr="004F336D" w14:paraId="47993F75" w14:textId="77777777" w:rsidTr="0035721E">
        <w:trPr>
          <w:trHeight w:val="316"/>
          <w:jc w:val="center"/>
        </w:trPr>
        <w:tc>
          <w:tcPr>
            <w:tcW w:w="3543" w:type="dxa"/>
            <w:vAlign w:val="center"/>
          </w:tcPr>
          <w:p w14:paraId="613CADE8" w14:textId="77777777" w:rsidR="000F73CB" w:rsidRPr="004F336D" w:rsidRDefault="000F73CB" w:rsidP="0035721E">
            <w:pPr>
              <w:widowControl/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Occupation Type=farmer (%)</w:t>
            </w:r>
          </w:p>
        </w:tc>
        <w:tc>
          <w:tcPr>
            <w:tcW w:w="2071" w:type="dxa"/>
            <w:vAlign w:val="center"/>
          </w:tcPr>
          <w:p w14:paraId="6FE8838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80 (94.3)</w:t>
            </w:r>
          </w:p>
        </w:tc>
        <w:tc>
          <w:tcPr>
            <w:tcW w:w="2179" w:type="dxa"/>
            <w:vAlign w:val="center"/>
          </w:tcPr>
          <w:p w14:paraId="460A6C91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 (89.5)</w:t>
            </w:r>
          </w:p>
        </w:tc>
        <w:tc>
          <w:tcPr>
            <w:tcW w:w="2137" w:type="dxa"/>
            <w:vAlign w:val="center"/>
          </w:tcPr>
          <w:p w14:paraId="18F3DC35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1 (93.1)</w:t>
            </w:r>
          </w:p>
        </w:tc>
        <w:tc>
          <w:tcPr>
            <w:tcW w:w="963" w:type="dxa"/>
            <w:vAlign w:val="center"/>
          </w:tcPr>
          <w:p w14:paraId="5E539573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00</w:t>
            </w:r>
          </w:p>
        </w:tc>
      </w:tr>
      <w:tr w:rsidR="004F336D" w:rsidRPr="004F336D" w14:paraId="29D04FE7" w14:textId="77777777" w:rsidTr="0035721E">
        <w:trPr>
          <w:trHeight w:val="316"/>
          <w:jc w:val="center"/>
        </w:trPr>
        <w:tc>
          <w:tcPr>
            <w:tcW w:w="3543" w:type="dxa"/>
            <w:vAlign w:val="center"/>
          </w:tcPr>
          <w:p w14:paraId="5D244DCF" w14:textId="77777777" w:rsidR="000F73CB" w:rsidRPr="004F336D" w:rsidRDefault="000F73CB" w:rsidP="0035721E">
            <w:pPr>
              <w:widowControl/>
              <w:spacing w:beforeAutospacing="1" w:after="0"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 xml:space="preserve">History of Hypertension, </w:t>
            </w:r>
            <w:proofErr w:type="gramStart"/>
            <w:r w:rsidRPr="004F336D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yes(</w:t>
            </w:r>
            <w:proofErr w:type="gramEnd"/>
            <w:r w:rsidRPr="004F336D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 xml:space="preserve">%) </w:t>
            </w:r>
          </w:p>
        </w:tc>
        <w:tc>
          <w:tcPr>
            <w:tcW w:w="2071" w:type="dxa"/>
            <w:vAlign w:val="center"/>
          </w:tcPr>
          <w:p w14:paraId="54C9E407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1 ( 5.5)</w:t>
            </w:r>
          </w:p>
        </w:tc>
        <w:tc>
          <w:tcPr>
            <w:tcW w:w="2179" w:type="dxa"/>
            <w:vAlign w:val="center"/>
          </w:tcPr>
          <w:p w14:paraId="603DB49C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 (10.5)</w:t>
            </w:r>
          </w:p>
        </w:tc>
        <w:tc>
          <w:tcPr>
            <w:tcW w:w="2137" w:type="dxa"/>
            <w:vAlign w:val="center"/>
          </w:tcPr>
          <w:p w14:paraId="3A46BD3B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 (5.6)</w:t>
            </w:r>
          </w:p>
        </w:tc>
        <w:tc>
          <w:tcPr>
            <w:tcW w:w="963" w:type="dxa"/>
            <w:vAlign w:val="center"/>
          </w:tcPr>
          <w:p w14:paraId="46D6643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31</w:t>
            </w:r>
          </w:p>
        </w:tc>
      </w:tr>
      <w:tr w:rsidR="004F336D" w:rsidRPr="004F336D" w14:paraId="278605EC" w14:textId="77777777" w:rsidTr="0035721E">
        <w:trPr>
          <w:trHeight w:val="316"/>
          <w:jc w:val="center"/>
        </w:trPr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7961F4B" w14:textId="77777777" w:rsidR="000F73CB" w:rsidRPr="004F336D" w:rsidRDefault="000F73CB" w:rsidP="0035721E">
            <w:pPr>
              <w:widowControl/>
              <w:spacing w:beforeAutospacing="1" w:after="0"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History of </w:t>
            </w:r>
            <w:r w:rsidRPr="004F336D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Diabetes</w:t>
            </w:r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, </w:t>
            </w:r>
            <w:proofErr w:type="gramStart"/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>yes(</w:t>
            </w:r>
            <w:proofErr w:type="gramEnd"/>
            <w:r w:rsidRPr="004F336D"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%) 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153B59F0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 (0.6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14:paraId="20F60FED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1ACDB25E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0408D9F" w14:textId="77777777" w:rsidR="000F73CB" w:rsidRPr="004F336D" w:rsidRDefault="000F73CB" w:rsidP="003572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F336D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1</w:t>
            </w:r>
          </w:p>
        </w:tc>
      </w:tr>
    </w:tbl>
    <w:p w14:paraId="637C015D" w14:textId="0C19AA01" w:rsidR="000F73CB" w:rsidRPr="004F336D" w:rsidRDefault="000F73CB" w:rsidP="004F336D">
      <w:pPr>
        <w:spacing w:line="240" w:lineRule="auto"/>
        <w:jc w:val="left"/>
      </w:pPr>
      <w:r w:rsidRPr="004F336D">
        <w:rPr>
          <w:rFonts w:ascii="Times New Roman" w:hAnsi="Times New Roman" w:cs="Times New Roman"/>
          <w:sz w:val="16"/>
          <w:szCs w:val="20"/>
        </w:rPr>
        <w:t>Abbreviations: BMI, body mass index; DBP, diastolic blood pressure; HDL, high-density lipoprotein;  SBP, systolic blood pressure. *For continuous variables, values are presented as mean (SD) and mean (SE)</w:t>
      </w:r>
      <w:proofErr w:type="gramStart"/>
      <w:r w:rsidRPr="004F336D">
        <w:rPr>
          <w:rFonts w:ascii="Times New Roman" w:hAnsi="Times New Roman" w:cs="Times New Roman"/>
          <w:sz w:val="16"/>
          <w:szCs w:val="20"/>
        </w:rPr>
        <w:t>..</w:t>
      </w:r>
      <w:proofErr w:type="gramEnd"/>
      <w:r w:rsidRPr="004F336D">
        <w:rPr>
          <w:rFonts w:ascii="Times New Roman" w:hAnsi="Times New Roman" w:cs="Times New Roman"/>
          <w:sz w:val="16"/>
          <w:szCs w:val="20"/>
        </w:rPr>
        <w:t xml:space="preserve"> Laboratory results are presented as median (IQR).</w:t>
      </w:r>
      <w:r w:rsidR="004F336D" w:rsidRPr="004F336D">
        <w:t xml:space="preserve"> </w:t>
      </w:r>
    </w:p>
    <w:p w14:paraId="13AB1E39" w14:textId="77777777" w:rsidR="00720078" w:rsidRPr="004F336D" w:rsidRDefault="00720078"/>
    <w:sectPr w:rsidR="00720078" w:rsidRPr="004F3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CB"/>
    <w:rsid w:val="000F73CB"/>
    <w:rsid w:val="004F336D"/>
    <w:rsid w:val="0072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6A05"/>
  <w15:chartTrackingRefBased/>
  <w15:docId w15:val="{CB1C5AFF-9F7F-42CE-AD6F-1B1E52A7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3CB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11">
    <w:name w:val="fontstyle11"/>
    <w:basedOn w:val="a0"/>
    <w:qFormat/>
    <w:rsid w:val="000F73CB"/>
    <w:rPr>
      <w:rFonts w:ascii="Times-Roman" w:eastAsia="Times-Roman" w:hAnsi="Times-Roman" w:cs="Times-Roman"/>
      <w:color w:val="000000"/>
      <w:sz w:val="20"/>
      <w:szCs w:val="20"/>
    </w:rPr>
  </w:style>
  <w:style w:type="character" w:customStyle="1" w:styleId="font51">
    <w:name w:val="font51"/>
    <w:basedOn w:val="a0"/>
    <w:qFormat/>
    <w:rsid w:val="000F73CB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0F73C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0F73CB"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sid w:val="000F73CB"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子</dc:creator>
  <cp:keywords/>
  <dc:description/>
  <cp:lastModifiedBy>叶李婧</cp:lastModifiedBy>
  <cp:revision>2</cp:revision>
  <dcterms:created xsi:type="dcterms:W3CDTF">2020-07-18T04:17:00Z</dcterms:created>
  <dcterms:modified xsi:type="dcterms:W3CDTF">2021-02-23T09:50:00Z</dcterms:modified>
</cp:coreProperties>
</file>